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C32AC" w14:textId="77777777" w:rsidR="00C87643" w:rsidRPr="00C87643" w:rsidRDefault="00C87643" w:rsidP="00C87643">
      <w:pPr>
        <w:spacing w:line="360" w:lineRule="auto"/>
        <w:ind w:firstLineChars="200" w:firstLine="482"/>
        <w:rPr>
          <w:rFonts w:ascii="Times New Roman" w:eastAsia="黑体" w:hAnsi="Times New Roman" w:cs="Times New Roman"/>
          <w:b/>
          <w:kern w:val="0"/>
          <w:sz w:val="24"/>
        </w:rPr>
      </w:pPr>
      <w:r w:rsidRPr="00C87643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able S1 </w:t>
      </w:r>
    </w:p>
    <w:tbl>
      <w:tblPr>
        <w:tblW w:w="747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3076"/>
      </w:tblGrid>
      <w:tr w:rsidR="00C87643" w:rsidRPr="00C87643" w14:paraId="5D03D4F9" w14:textId="77777777" w:rsidTr="0051410F">
        <w:trPr>
          <w:trHeight w:val="381"/>
          <w:jc w:val="center"/>
        </w:trPr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 w14:paraId="65E0ABE7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Time(min)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</w:tcPr>
          <w:p w14:paraId="772F9854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Acetonitrile (100%)</w:t>
            </w:r>
          </w:p>
        </w:tc>
        <w:tc>
          <w:tcPr>
            <w:tcW w:w="3076" w:type="dxa"/>
            <w:tcBorders>
              <w:top w:val="single" w:sz="12" w:space="0" w:color="000000"/>
              <w:bottom w:val="single" w:sz="4" w:space="0" w:color="000000"/>
            </w:tcBorders>
          </w:tcPr>
          <w:p w14:paraId="77F3BF6E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0.1% Phosphoric acid (%)</w:t>
            </w:r>
          </w:p>
        </w:tc>
      </w:tr>
      <w:tr w:rsidR="00C87643" w:rsidRPr="00C87643" w14:paraId="07670BD4" w14:textId="77777777" w:rsidTr="0051410F">
        <w:trPr>
          <w:trHeight w:val="363"/>
          <w:jc w:val="center"/>
        </w:trPr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770E3197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0</w:t>
            </w:r>
          </w:p>
        </w:tc>
        <w:tc>
          <w:tcPr>
            <w:tcW w:w="2694" w:type="dxa"/>
            <w:tcBorders>
              <w:top w:val="single" w:sz="4" w:space="0" w:color="000000"/>
              <w:bottom w:val="nil"/>
            </w:tcBorders>
          </w:tcPr>
          <w:p w14:paraId="76916596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20</w:t>
            </w:r>
          </w:p>
        </w:tc>
        <w:tc>
          <w:tcPr>
            <w:tcW w:w="3076" w:type="dxa"/>
            <w:tcBorders>
              <w:top w:val="single" w:sz="4" w:space="0" w:color="000000"/>
              <w:bottom w:val="nil"/>
            </w:tcBorders>
          </w:tcPr>
          <w:p w14:paraId="42F335E3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80</w:t>
            </w:r>
          </w:p>
        </w:tc>
      </w:tr>
      <w:tr w:rsidR="00C87643" w:rsidRPr="00C87643" w14:paraId="4E828370" w14:textId="77777777" w:rsidTr="0051410F">
        <w:trPr>
          <w:trHeight w:val="381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73D66A3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1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9972B8C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20</w:t>
            </w:r>
          </w:p>
        </w:tc>
        <w:tc>
          <w:tcPr>
            <w:tcW w:w="3076" w:type="dxa"/>
            <w:tcBorders>
              <w:top w:val="nil"/>
              <w:bottom w:val="nil"/>
            </w:tcBorders>
          </w:tcPr>
          <w:p w14:paraId="276E5368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80</w:t>
            </w:r>
          </w:p>
        </w:tc>
      </w:tr>
      <w:tr w:rsidR="00C87643" w:rsidRPr="00C87643" w14:paraId="2E16C0EA" w14:textId="77777777" w:rsidTr="0051410F">
        <w:trPr>
          <w:trHeight w:val="381"/>
          <w:jc w:val="center"/>
        </w:trPr>
        <w:tc>
          <w:tcPr>
            <w:tcW w:w="1701" w:type="dxa"/>
            <w:tcBorders>
              <w:top w:val="nil"/>
            </w:tcBorders>
          </w:tcPr>
          <w:p w14:paraId="7FF9448A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25</w:t>
            </w:r>
          </w:p>
        </w:tc>
        <w:tc>
          <w:tcPr>
            <w:tcW w:w="2694" w:type="dxa"/>
            <w:tcBorders>
              <w:top w:val="nil"/>
            </w:tcBorders>
          </w:tcPr>
          <w:p w14:paraId="18C74EB5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50</w:t>
            </w:r>
          </w:p>
        </w:tc>
        <w:tc>
          <w:tcPr>
            <w:tcW w:w="3076" w:type="dxa"/>
            <w:tcBorders>
              <w:top w:val="nil"/>
            </w:tcBorders>
          </w:tcPr>
          <w:p w14:paraId="312330E0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50</w:t>
            </w:r>
          </w:p>
        </w:tc>
      </w:tr>
      <w:tr w:rsidR="00C87643" w:rsidRPr="00C87643" w14:paraId="07091D16" w14:textId="77777777" w:rsidTr="0051410F">
        <w:trPr>
          <w:trHeight w:val="381"/>
          <w:jc w:val="center"/>
        </w:trPr>
        <w:tc>
          <w:tcPr>
            <w:tcW w:w="1701" w:type="dxa"/>
          </w:tcPr>
          <w:p w14:paraId="39F3AC0C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27</w:t>
            </w:r>
          </w:p>
        </w:tc>
        <w:tc>
          <w:tcPr>
            <w:tcW w:w="2694" w:type="dxa"/>
          </w:tcPr>
          <w:p w14:paraId="541C166F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95</w:t>
            </w:r>
          </w:p>
        </w:tc>
        <w:tc>
          <w:tcPr>
            <w:tcW w:w="3076" w:type="dxa"/>
          </w:tcPr>
          <w:p w14:paraId="54958481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5</w:t>
            </w:r>
          </w:p>
        </w:tc>
      </w:tr>
      <w:tr w:rsidR="00C87643" w:rsidRPr="00C87643" w14:paraId="2B20F6FA" w14:textId="77777777" w:rsidTr="0051410F">
        <w:trPr>
          <w:trHeight w:val="363"/>
          <w:jc w:val="center"/>
        </w:trPr>
        <w:tc>
          <w:tcPr>
            <w:tcW w:w="1701" w:type="dxa"/>
          </w:tcPr>
          <w:p w14:paraId="03AD8EC4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30</w:t>
            </w:r>
          </w:p>
        </w:tc>
        <w:tc>
          <w:tcPr>
            <w:tcW w:w="2694" w:type="dxa"/>
          </w:tcPr>
          <w:p w14:paraId="344AAA67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95</w:t>
            </w:r>
          </w:p>
        </w:tc>
        <w:tc>
          <w:tcPr>
            <w:tcW w:w="3076" w:type="dxa"/>
          </w:tcPr>
          <w:p w14:paraId="2F7809E9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5</w:t>
            </w:r>
          </w:p>
        </w:tc>
      </w:tr>
      <w:tr w:rsidR="00C87643" w:rsidRPr="00C87643" w14:paraId="496E24CA" w14:textId="77777777" w:rsidTr="0051410F">
        <w:trPr>
          <w:trHeight w:val="381"/>
          <w:jc w:val="center"/>
        </w:trPr>
        <w:tc>
          <w:tcPr>
            <w:tcW w:w="1701" w:type="dxa"/>
            <w:tcBorders>
              <w:bottom w:val="nil"/>
            </w:tcBorders>
          </w:tcPr>
          <w:p w14:paraId="2AAFABAA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32</w:t>
            </w:r>
          </w:p>
        </w:tc>
        <w:tc>
          <w:tcPr>
            <w:tcW w:w="2694" w:type="dxa"/>
            <w:tcBorders>
              <w:bottom w:val="nil"/>
            </w:tcBorders>
          </w:tcPr>
          <w:p w14:paraId="3059603E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100</w:t>
            </w:r>
          </w:p>
        </w:tc>
        <w:tc>
          <w:tcPr>
            <w:tcW w:w="3076" w:type="dxa"/>
            <w:tcBorders>
              <w:bottom w:val="nil"/>
            </w:tcBorders>
          </w:tcPr>
          <w:p w14:paraId="6FCDE8F0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0</w:t>
            </w:r>
          </w:p>
        </w:tc>
      </w:tr>
      <w:tr w:rsidR="00C87643" w:rsidRPr="00C87643" w14:paraId="3C4CA358" w14:textId="77777777" w:rsidTr="0051410F">
        <w:trPr>
          <w:trHeight w:val="381"/>
          <w:jc w:val="center"/>
        </w:trPr>
        <w:tc>
          <w:tcPr>
            <w:tcW w:w="1701" w:type="dxa"/>
            <w:tcBorders>
              <w:top w:val="nil"/>
              <w:bottom w:val="single" w:sz="12" w:space="0" w:color="000000"/>
            </w:tcBorders>
          </w:tcPr>
          <w:p w14:paraId="21863EEA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45</w:t>
            </w:r>
          </w:p>
        </w:tc>
        <w:tc>
          <w:tcPr>
            <w:tcW w:w="2694" w:type="dxa"/>
            <w:tcBorders>
              <w:top w:val="nil"/>
              <w:bottom w:val="single" w:sz="12" w:space="0" w:color="000000"/>
            </w:tcBorders>
          </w:tcPr>
          <w:p w14:paraId="36284F34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100</w:t>
            </w:r>
          </w:p>
        </w:tc>
        <w:tc>
          <w:tcPr>
            <w:tcW w:w="3076" w:type="dxa"/>
            <w:tcBorders>
              <w:top w:val="nil"/>
              <w:bottom w:val="single" w:sz="12" w:space="0" w:color="000000"/>
            </w:tcBorders>
          </w:tcPr>
          <w:p w14:paraId="43736092" w14:textId="77777777" w:rsidR="00C87643" w:rsidRPr="00C87643" w:rsidRDefault="00C87643" w:rsidP="00C876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C87643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0</w:t>
            </w:r>
          </w:p>
        </w:tc>
      </w:tr>
    </w:tbl>
    <w:p w14:paraId="0874586B" w14:textId="77777777" w:rsidR="006E3604" w:rsidRPr="00C87643" w:rsidRDefault="006E3604" w:rsidP="00C87643"/>
    <w:sectPr w:rsidR="006E3604" w:rsidRPr="00C87643" w:rsidSect="00320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Y4NzI0NWE2ZGNjMDhjOWFmOWQ1MzQ2ZGE2M2QwYTIifQ=="/>
  </w:docVars>
  <w:rsids>
    <w:rsidRoot w:val="0023363A"/>
    <w:rsid w:val="00061076"/>
    <w:rsid w:val="000B1C71"/>
    <w:rsid w:val="000B45A3"/>
    <w:rsid w:val="000D50C5"/>
    <w:rsid w:val="001A7031"/>
    <w:rsid w:val="00210D3E"/>
    <w:rsid w:val="0023363A"/>
    <w:rsid w:val="002D2F9B"/>
    <w:rsid w:val="00320B72"/>
    <w:rsid w:val="00333661"/>
    <w:rsid w:val="003C7CBC"/>
    <w:rsid w:val="00452FBE"/>
    <w:rsid w:val="004911FA"/>
    <w:rsid w:val="004A7FC4"/>
    <w:rsid w:val="004B1CC3"/>
    <w:rsid w:val="00503700"/>
    <w:rsid w:val="00551AF6"/>
    <w:rsid w:val="00625729"/>
    <w:rsid w:val="00641A85"/>
    <w:rsid w:val="00675AB7"/>
    <w:rsid w:val="006842F8"/>
    <w:rsid w:val="006E3604"/>
    <w:rsid w:val="006E36FE"/>
    <w:rsid w:val="00777F41"/>
    <w:rsid w:val="007A3565"/>
    <w:rsid w:val="00860891"/>
    <w:rsid w:val="008C4F3F"/>
    <w:rsid w:val="008C73D1"/>
    <w:rsid w:val="008E462F"/>
    <w:rsid w:val="00915DB9"/>
    <w:rsid w:val="00937E29"/>
    <w:rsid w:val="00970900"/>
    <w:rsid w:val="00995C9A"/>
    <w:rsid w:val="009A654F"/>
    <w:rsid w:val="009C62C3"/>
    <w:rsid w:val="00A35D7D"/>
    <w:rsid w:val="00A51F47"/>
    <w:rsid w:val="00AD5823"/>
    <w:rsid w:val="00BC439A"/>
    <w:rsid w:val="00BD0007"/>
    <w:rsid w:val="00C87643"/>
    <w:rsid w:val="00CF1F2C"/>
    <w:rsid w:val="00D42ACA"/>
    <w:rsid w:val="00D72E28"/>
    <w:rsid w:val="00D9198A"/>
    <w:rsid w:val="00DB2677"/>
    <w:rsid w:val="00EF5523"/>
    <w:rsid w:val="00FB7D2C"/>
    <w:rsid w:val="1C13625E"/>
    <w:rsid w:val="264B31E0"/>
    <w:rsid w:val="59D1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5EA1E"/>
  <w15:docId w15:val="{38587BED-C634-4E2B-9F6E-8C33A2685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51321274@qq.com</dc:creator>
  <cp:lastModifiedBy>qq l</cp:lastModifiedBy>
  <cp:revision>7</cp:revision>
  <dcterms:created xsi:type="dcterms:W3CDTF">2024-01-23T10:59:00Z</dcterms:created>
  <dcterms:modified xsi:type="dcterms:W3CDTF">2024-03-1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F92F70C0C2445C899D6E1458A0C21D3_12</vt:lpwstr>
  </property>
</Properties>
</file>